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D63" w:rsidRPr="00EA2A99" w:rsidRDefault="00696D63" w:rsidP="00696D63">
      <w:pPr>
        <w:rPr>
          <w:lang w:val="en-US"/>
        </w:rPr>
      </w:pPr>
      <w:bookmarkStart w:id="0" w:name="_GoBack"/>
      <w:r>
        <w:rPr>
          <w:lang w:val="en-US"/>
        </w:rPr>
        <w:t>Additional file 7</w:t>
      </w:r>
      <w:r w:rsidRPr="00EA2A99">
        <w:rPr>
          <w:lang w:val="en-US"/>
        </w:rPr>
        <w:t xml:space="preserve">: Genetic map of </w:t>
      </w:r>
      <w:proofErr w:type="spellStart"/>
      <w:r w:rsidRPr="00EA2A99">
        <w:rPr>
          <w:i/>
          <w:lang w:val="en-US"/>
        </w:rPr>
        <w:t>Nicotiana</w:t>
      </w:r>
      <w:proofErr w:type="spellEnd"/>
      <w:r w:rsidRPr="00EA2A99">
        <w:rPr>
          <w:i/>
          <w:lang w:val="en-US"/>
        </w:rPr>
        <w:t xml:space="preserve"> </w:t>
      </w:r>
      <w:proofErr w:type="spellStart"/>
      <w:r w:rsidRPr="00EA2A99">
        <w:rPr>
          <w:i/>
          <w:lang w:val="en-US"/>
        </w:rPr>
        <w:t>tomentosiformis</w:t>
      </w:r>
      <w:proofErr w:type="spellEnd"/>
      <w:r w:rsidRPr="00EA2A99">
        <w:rPr>
          <w:lang w:val="en-US"/>
        </w:rPr>
        <w:t>.</w:t>
      </w:r>
    </w:p>
    <w:tbl>
      <w:tblPr>
        <w:tblW w:w="2400" w:type="dxa"/>
        <w:tblInd w:w="93" w:type="dxa"/>
        <w:tblLook w:val="04A0" w:firstRow="1" w:lastRow="0" w:firstColumn="1" w:lastColumn="0" w:noHBand="0" w:noVBand="1"/>
      </w:tblPr>
      <w:tblGrid>
        <w:gridCol w:w="1440"/>
        <w:gridCol w:w="494"/>
        <w:gridCol w:w="1005"/>
      </w:tblGrid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L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on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34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2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84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2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5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5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3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1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02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1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2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6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39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8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9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8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0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1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92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4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5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22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9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9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4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59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8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8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0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6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0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16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4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80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0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08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9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86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8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3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3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0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0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6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8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3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2At5g25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18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8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5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0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63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0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45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0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5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80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5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5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22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5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86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0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49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17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5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14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1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59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87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4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1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14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69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5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73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4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7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8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5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5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7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39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5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6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6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3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7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5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46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4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2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T527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3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4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14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5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6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7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9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60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11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7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9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0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LPT2E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1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804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7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6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9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44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29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3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7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80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486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96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3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3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3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5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U2146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97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2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7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8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80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20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2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3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9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7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5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40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4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6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1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7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9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05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9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10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8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3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2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0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1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6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4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75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5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16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7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18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82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5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0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0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0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64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59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7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93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8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4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2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3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7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7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05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1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29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4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6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95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5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5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9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5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5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4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0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17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1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0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8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1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8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4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4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7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98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8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4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22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2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4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67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4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07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4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0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26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4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96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0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2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43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6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0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3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0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3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7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2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5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5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7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2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42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69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4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3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5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5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66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7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4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00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3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3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8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68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9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48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0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1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4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0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4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7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8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60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66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32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8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0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2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2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1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8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1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80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49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8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36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86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69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2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5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5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4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49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5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6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2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4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8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7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8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7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3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7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7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3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370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5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9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2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1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9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3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26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3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5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034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8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TG2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6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32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8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0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463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5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9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7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2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2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4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14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14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3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5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2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3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5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0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4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2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70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0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8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2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8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3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4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6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5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5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20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3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413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65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34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6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0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3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4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45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2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6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4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4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6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8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6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3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5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4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35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8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4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41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59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1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8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LPT5E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E4923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31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5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4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2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7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9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0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8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1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U2214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087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62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4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8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0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4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8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6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8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04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070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5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42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35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65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0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609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6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5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4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66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7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52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5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11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6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9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5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187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4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8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064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069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9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1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0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560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5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2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69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2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5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2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6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3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4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44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8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2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534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2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4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4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8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8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99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0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7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2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2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4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7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226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1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5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130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0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26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9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9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5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6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1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2g24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1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4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2.3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30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13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4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2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11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73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6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243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7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77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67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8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29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5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1.6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38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3.4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297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602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8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4g16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2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3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76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45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09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1.7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174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56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62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1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9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4.2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7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7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3g17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69.5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211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20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30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1.1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1g483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2.8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C2At5g53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79.9</w:t>
            </w:r>
          </w:p>
        </w:tc>
      </w:tr>
      <w:tr w:rsidR="00696D63" w:rsidRPr="00EA2A99" w:rsidTr="006A56D9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PT545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3" w:rsidRPr="00EA2A99" w:rsidRDefault="00696D63" w:rsidP="006A56D9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2A99">
              <w:rPr>
                <w:rFonts w:ascii="Arial" w:hAnsi="Arial" w:cs="Arial"/>
                <w:sz w:val="20"/>
                <w:szCs w:val="20"/>
                <w:lang w:val="en-US"/>
              </w:rPr>
              <w:t>86.9</w:t>
            </w:r>
          </w:p>
        </w:tc>
      </w:tr>
    </w:tbl>
    <w:p w:rsidR="00696D63" w:rsidRPr="00EA2A99" w:rsidRDefault="00696D63" w:rsidP="00696D63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82E1D"/>
    <w:rsid w:val="003A6C03"/>
    <w:rsid w:val="00664ED0"/>
    <w:rsid w:val="00676155"/>
    <w:rsid w:val="00696D63"/>
    <w:rsid w:val="00701ECF"/>
    <w:rsid w:val="008868A9"/>
    <w:rsid w:val="00AB0932"/>
    <w:rsid w:val="00B32C1A"/>
    <w:rsid w:val="00BA2B86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96D63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696D63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696D63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6D63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696D63"/>
    <w:rPr>
      <w:rFonts w:ascii="Arial" w:eastAsia="Times New Roman" w:hAnsi="Arial" w:cs="Times New Roman"/>
      <w:b/>
      <w:bCs/>
      <w:sz w:val="20"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rsid w:val="00696D63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er">
    <w:name w:val="header"/>
    <w:basedOn w:val="Normal"/>
    <w:link w:val="Head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696D6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BodyTextIndent">
    <w:name w:val="Body Text Indent"/>
    <w:basedOn w:val="Normal"/>
    <w:link w:val="BodyTextIndentChar"/>
    <w:semiHidden/>
    <w:rsid w:val="00696D63"/>
    <w:pPr>
      <w:ind w:left="720"/>
    </w:pPr>
    <w:rPr>
      <w:lang w:eastAsia="x-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96D63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entity1">
    <w:name w:val="entity1"/>
    <w:rsid w:val="00696D63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96D63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696D63"/>
  </w:style>
  <w:style w:type="character" w:styleId="Hyperlink">
    <w:name w:val="Hyperlink"/>
    <w:uiPriority w:val="99"/>
    <w:semiHidden/>
    <w:rsid w:val="00696D6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96D63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63"/>
    <w:rPr>
      <w:rFonts w:ascii="Times New Roman" w:eastAsia="Times New Roman" w:hAnsi="Times New Roman" w:cs="Times New Roman"/>
      <w:sz w:val="20"/>
      <w:szCs w:val="20"/>
      <w:lang w:val="en-GB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63"/>
    <w:rPr>
      <w:b/>
      <w:bCs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696D63"/>
    <w:rPr>
      <w:rFonts w:ascii="Times New Roman" w:eastAsia="Times New Roman" w:hAnsi="Times New Roman" w:cs="Times New Roman"/>
      <w:b/>
      <w:bCs/>
      <w:sz w:val="20"/>
      <w:szCs w:val="20"/>
      <w:lang w:val="en-GB" w:eastAsia="x-none"/>
    </w:rPr>
  </w:style>
  <w:style w:type="character" w:customStyle="1" w:styleId="BalloonTextChar">
    <w:name w:val="Balloon Text Char"/>
    <w:link w:val="BalloonTex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D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96D63"/>
    <w:rPr>
      <w:rFonts w:ascii="Tahoma" w:eastAsia="Times New Roman" w:hAnsi="Tahoma" w:cs="Tahoma"/>
      <w:sz w:val="16"/>
      <w:szCs w:val="16"/>
      <w:lang w:val="en-GB"/>
    </w:rPr>
  </w:style>
  <w:style w:type="character" w:customStyle="1" w:styleId="highlight">
    <w:name w:val="highlight"/>
    <w:basedOn w:val="DefaultParagraphFont"/>
    <w:rsid w:val="00696D63"/>
  </w:style>
  <w:style w:type="table" w:styleId="TableGrid">
    <w:name w:val="Table Grid"/>
    <w:basedOn w:val="TableNormal"/>
    <w:uiPriority w:val="59"/>
    <w:rsid w:val="00696D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6D63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696D63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696D6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4</Words>
  <Characters>749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8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8:00Z</dcterms:created>
  <dcterms:modified xsi:type="dcterms:W3CDTF">2012-12-14T16:08:00Z</dcterms:modified>
</cp:coreProperties>
</file>